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612E" w:rsidRDefault="000D612E" w:rsidP="000D612E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B704F9">
        <w:rPr>
          <w:rFonts w:ascii="Times New Roman" w:hAnsi="Times New Roman" w:cs="Times New Roman"/>
          <w:sz w:val="24"/>
          <w:szCs w:val="28"/>
        </w:rPr>
        <w:t>Mining the capacity of human-associ</w:t>
      </w:r>
      <w:r w:rsidR="00B704F9">
        <w:rPr>
          <w:rFonts w:ascii="Times New Roman" w:hAnsi="Times New Roman" w:cs="Times New Roman"/>
          <w:sz w:val="24"/>
          <w:szCs w:val="28"/>
        </w:rPr>
        <w:t>ated microorganisms to trigger rheumatoid a</w:t>
      </w:r>
      <w:r w:rsidRPr="00B704F9">
        <w:rPr>
          <w:rFonts w:ascii="Times New Roman" w:hAnsi="Times New Roman" w:cs="Times New Roman"/>
          <w:sz w:val="24"/>
          <w:szCs w:val="28"/>
        </w:rPr>
        <w:t xml:space="preserve">rthritis – </w:t>
      </w:r>
      <w:r w:rsidR="00B704F9">
        <w:rPr>
          <w:rFonts w:ascii="Times New Roman" w:hAnsi="Times New Roman" w:cs="Times New Roman"/>
          <w:sz w:val="24"/>
          <w:szCs w:val="28"/>
        </w:rPr>
        <w:t>a</w:t>
      </w:r>
      <w:r w:rsidRPr="00B704F9">
        <w:rPr>
          <w:rFonts w:ascii="Times New Roman" w:hAnsi="Times New Roman" w:cs="Times New Roman"/>
          <w:sz w:val="24"/>
          <w:szCs w:val="28"/>
        </w:rPr>
        <w:t xml:space="preserve"> systematic immunoinformatics analysis of T cell epitopes</w:t>
      </w:r>
    </w:p>
    <w:p w:rsidR="00B704F9" w:rsidRPr="00B704F9" w:rsidRDefault="00B704F9" w:rsidP="000D612E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8"/>
        </w:rPr>
      </w:pPr>
    </w:p>
    <w:p w:rsidR="000D612E" w:rsidRPr="00900A6D" w:rsidRDefault="000D612E" w:rsidP="000D61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0A6D">
        <w:rPr>
          <w:rFonts w:ascii="Times New Roman" w:hAnsi="Times New Roman" w:cs="Times New Roman"/>
          <w:sz w:val="24"/>
          <w:szCs w:val="24"/>
        </w:rPr>
        <w:t>Jelena Repac</w:t>
      </w:r>
      <w:r w:rsidRPr="00900A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00A6D">
        <w:rPr>
          <w:rFonts w:ascii="Times New Roman" w:hAnsi="Times New Roman" w:cs="Times New Roman"/>
          <w:sz w:val="24"/>
          <w:szCs w:val="24"/>
        </w:rPr>
        <w:t>, Marija Mandić</w:t>
      </w:r>
      <w:r w:rsidRPr="00900A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00A6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0A6D">
        <w:rPr>
          <w:rFonts w:ascii="Times New Roman" w:hAnsi="Times New Roman" w:cs="Times New Roman"/>
          <w:sz w:val="24"/>
          <w:szCs w:val="24"/>
        </w:rPr>
        <w:t>Tanja Lunić</w:t>
      </w:r>
      <w:r w:rsidRPr="00900A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00A6D">
        <w:rPr>
          <w:rFonts w:ascii="Times New Roman" w:hAnsi="Times New Roman" w:cs="Times New Roman"/>
          <w:sz w:val="24"/>
          <w:szCs w:val="24"/>
        </w:rPr>
        <w:t>, Bojan Božić</w:t>
      </w:r>
      <w:r w:rsidRPr="00900A6D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="00B704F9" w:rsidRPr="00B704F9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>
        <w:rPr>
          <w:rFonts w:ascii="Times New Roman" w:hAnsi="Times New Roman" w:cs="Times New Roman"/>
          <w:sz w:val="24"/>
          <w:szCs w:val="24"/>
        </w:rPr>
        <w:t>, Biljana Božić</w:t>
      </w:r>
      <w:r w:rsidRPr="00900A6D">
        <w:rPr>
          <w:rFonts w:ascii="Times New Roman" w:hAnsi="Times New Roman" w:cs="Times New Roman"/>
          <w:sz w:val="24"/>
          <w:szCs w:val="24"/>
        </w:rPr>
        <w:t xml:space="preserve"> Nedeljković</w:t>
      </w:r>
      <w:r w:rsidRPr="00900A6D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="00B704F9" w:rsidRPr="00B704F9">
        <w:rPr>
          <w:rFonts w:ascii="Times New Roman" w:hAnsi="Times New Roman" w:cs="Times New Roman"/>
          <w:sz w:val="24"/>
          <w:szCs w:val="24"/>
          <w:vertAlign w:val="superscript"/>
        </w:rPr>
        <w:t>¶</w:t>
      </w:r>
    </w:p>
    <w:p w:rsidR="000D612E" w:rsidRPr="002F6B5C" w:rsidRDefault="000D612E" w:rsidP="000D61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D612E" w:rsidRDefault="000D612E" w:rsidP="000D61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166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1663">
        <w:rPr>
          <w:rFonts w:ascii="Times New Roman" w:hAnsi="Times New Roman" w:cs="Times New Roman"/>
          <w:sz w:val="24"/>
          <w:szCs w:val="24"/>
        </w:rPr>
        <w:t>Institute of Physiology and Biochemistry “Ivan Djaja”, Faculty of Biology, University of Belgrade, Belgrade, Serbia</w:t>
      </w:r>
    </w:p>
    <w:p w:rsidR="00795371" w:rsidRDefault="00795371" w:rsidP="000D61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D612E" w:rsidRDefault="000D612E" w:rsidP="00F674CD">
      <w:pPr>
        <w:spacing w:after="0" w:line="240" w:lineRule="auto"/>
      </w:pPr>
    </w:p>
    <w:p w:rsidR="001862A8" w:rsidRPr="007F0621" w:rsidRDefault="001862A8" w:rsidP="00AE0B75">
      <w:pPr>
        <w:pStyle w:val="Heading1"/>
        <w:spacing w:before="0" w:after="0"/>
      </w:pPr>
      <w:bookmarkStart w:id="0" w:name="_Toc66786731"/>
      <w:r w:rsidRPr="007F0621">
        <w:rPr>
          <w:b/>
          <w:iCs/>
        </w:rPr>
        <w:t>S</w:t>
      </w:r>
      <w:r w:rsidR="005E7A93">
        <w:rPr>
          <w:b/>
          <w:iCs/>
        </w:rPr>
        <w:t>7</w:t>
      </w:r>
      <w:r w:rsidRPr="007F0621">
        <w:rPr>
          <w:b/>
          <w:iCs/>
        </w:rPr>
        <w:t xml:space="preserve"> Table</w:t>
      </w:r>
      <w:r w:rsidRPr="00B704F9">
        <w:rPr>
          <w:b/>
        </w:rPr>
        <w:t xml:space="preserve">. The distribution of BLASTp </w:t>
      </w:r>
      <w:r w:rsidR="00B704F9">
        <w:rPr>
          <w:b/>
        </w:rPr>
        <w:t>h</w:t>
      </w:r>
      <w:r w:rsidRPr="00B704F9">
        <w:rPr>
          <w:b/>
        </w:rPr>
        <w:t xml:space="preserve">its across </w:t>
      </w:r>
      <w:r w:rsidR="00B704F9">
        <w:rPr>
          <w:b/>
        </w:rPr>
        <w:t>f</w:t>
      </w:r>
      <w:r w:rsidRPr="00B704F9">
        <w:rPr>
          <w:b/>
        </w:rPr>
        <w:t xml:space="preserve">ungi human pathogen/commensals where the relation between </w:t>
      </w:r>
      <w:r w:rsidR="00B704F9">
        <w:rPr>
          <w:b/>
        </w:rPr>
        <w:t>rheumatoid a</w:t>
      </w:r>
      <w:r w:rsidRPr="00B704F9">
        <w:rPr>
          <w:b/>
        </w:rPr>
        <w:t>rthritis and the corresponding species has been</w:t>
      </w:r>
      <w:r w:rsidR="00B704F9">
        <w:rPr>
          <w:b/>
        </w:rPr>
        <w:t xml:space="preserve"> previously established in l</w:t>
      </w:r>
      <w:r w:rsidRPr="00B704F9">
        <w:rPr>
          <w:b/>
        </w:rPr>
        <w:t>iterature (PubMe</w:t>
      </w:r>
      <w:r w:rsidR="00CB758D" w:rsidRPr="00B704F9">
        <w:rPr>
          <w:b/>
        </w:rPr>
        <w:t>d</w:t>
      </w:r>
      <w:r w:rsidRPr="00B704F9">
        <w:rPr>
          <w:b/>
        </w:rPr>
        <w:t>).</w:t>
      </w:r>
      <w:bookmarkEnd w:id="0"/>
    </w:p>
    <w:tbl>
      <w:tblPr>
        <w:tblStyle w:val="LightShading-Accent11"/>
        <w:tblW w:w="0" w:type="auto"/>
        <w:tblLook w:val="04A0" w:firstRow="1" w:lastRow="0" w:firstColumn="1" w:lastColumn="0" w:noHBand="0" w:noVBand="1"/>
      </w:tblPr>
      <w:tblGrid>
        <w:gridCol w:w="3936"/>
        <w:gridCol w:w="141"/>
        <w:gridCol w:w="2049"/>
        <w:gridCol w:w="693"/>
        <w:gridCol w:w="644"/>
        <w:gridCol w:w="2159"/>
      </w:tblGrid>
      <w:tr w:rsidR="00B323CC" w:rsidRPr="001862A8" w:rsidTr="003A2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B323CC" w:rsidRPr="001862A8" w:rsidRDefault="00B323CC" w:rsidP="005A1E3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Fungi</w:t>
            </w:r>
          </w:p>
        </w:tc>
      </w:tr>
      <w:tr w:rsidR="00B323CC" w:rsidRPr="001862A8" w:rsidTr="003A2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B323CC" w:rsidRPr="001862A8" w:rsidRDefault="00B323CC" w:rsidP="005A1E3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Accession Number</w:t>
            </w:r>
          </w:p>
        </w:tc>
        <w:tc>
          <w:tcPr>
            <w:tcW w:w="2190" w:type="dxa"/>
            <w:gridSpan w:val="2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B323CC" w:rsidRPr="001862A8" w:rsidRDefault="001862A8" w:rsidP="005A1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b/>
                <w:color w:val="auto"/>
              </w:rPr>
              <w:t>E</w:t>
            </w:r>
            <w:r w:rsidR="00B323CC" w:rsidRPr="001862A8">
              <w:rPr>
                <w:rFonts w:ascii="Times New Roman" w:hAnsi="Times New Roman" w:cs="Times New Roman"/>
                <w:b/>
                <w:color w:val="auto"/>
              </w:rPr>
              <w:t>pitope Number</w:t>
            </w:r>
          </w:p>
        </w:tc>
        <w:tc>
          <w:tcPr>
            <w:tcW w:w="0" w:type="auto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B323CC" w:rsidRPr="001862A8" w:rsidRDefault="00B323CC" w:rsidP="005A1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1862A8">
              <w:rPr>
                <w:rFonts w:ascii="Times New Roman" w:hAnsi="Times New Roman" w:cs="Times New Roman"/>
                <w:b/>
                <w:color w:val="auto"/>
              </w:rPr>
              <w:t>Start</w:t>
            </w:r>
          </w:p>
        </w:tc>
        <w:tc>
          <w:tcPr>
            <w:tcW w:w="0" w:type="auto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B323CC" w:rsidRPr="001862A8" w:rsidRDefault="00B323CC" w:rsidP="005A1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1862A8">
              <w:rPr>
                <w:rFonts w:ascii="Times New Roman" w:hAnsi="Times New Roman" w:cs="Times New Roman"/>
                <w:b/>
                <w:color w:val="auto"/>
              </w:rPr>
              <w:t>Stop</w:t>
            </w:r>
          </w:p>
        </w:tc>
        <w:tc>
          <w:tcPr>
            <w:tcW w:w="2159" w:type="dxa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B323CC" w:rsidRPr="001862A8" w:rsidRDefault="00B323CC" w:rsidP="005A1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1862A8">
              <w:rPr>
                <w:rFonts w:ascii="Times New Roman" w:hAnsi="Times New Roman" w:cs="Times New Roman"/>
                <w:b/>
                <w:color w:val="auto"/>
              </w:rPr>
              <w:t>e value</w:t>
            </w:r>
          </w:p>
        </w:tc>
      </w:tr>
      <w:tr w:rsidR="00B323CC" w:rsidRPr="001862A8" w:rsidTr="003A2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  <w:tcBorders>
              <w:top w:val="single" w:sz="8" w:space="0" w:color="4F81BD" w:themeColor="accent1"/>
            </w:tcBorders>
          </w:tcPr>
          <w:p w:rsidR="00B323CC" w:rsidRPr="001862A8" w:rsidRDefault="00E20AE8" w:rsidP="003A2070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Candida albicans</w:t>
            </w:r>
          </w:p>
        </w:tc>
      </w:tr>
      <w:tr w:rsidR="00E20AE8" w:rsidRPr="001862A8" w:rsidTr="005A1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center"/>
          </w:tcPr>
          <w:p w:rsidR="00E20AE8" w:rsidRPr="001862A8" w:rsidRDefault="00E20AE8" w:rsidP="003A2070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AF6063334.1</w:t>
            </w:r>
          </w:p>
        </w:tc>
        <w:tc>
          <w:tcPr>
            <w:tcW w:w="2049" w:type="dxa"/>
            <w:vAlign w:val="center"/>
          </w:tcPr>
          <w:p w:rsidR="00E20AE8" w:rsidRPr="001862A8" w:rsidRDefault="00E20AE8" w:rsidP="005A1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4</w:t>
            </w:r>
          </w:p>
        </w:tc>
        <w:tc>
          <w:tcPr>
            <w:tcW w:w="0" w:type="auto"/>
            <w:vAlign w:val="bottom"/>
          </w:tcPr>
          <w:p w:rsidR="00E20AE8" w:rsidRPr="001862A8" w:rsidRDefault="00E20AE8" w:rsidP="005A1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8</w:t>
            </w:r>
          </w:p>
        </w:tc>
        <w:tc>
          <w:tcPr>
            <w:tcW w:w="0" w:type="auto"/>
            <w:vAlign w:val="bottom"/>
          </w:tcPr>
          <w:p w:rsidR="00E20AE8" w:rsidRPr="001862A8" w:rsidRDefault="00E20AE8" w:rsidP="005A1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7</w:t>
            </w:r>
          </w:p>
        </w:tc>
        <w:tc>
          <w:tcPr>
            <w:tcW w:w="2159" w:type="dxa"/>
            <w:vAlign w:val="bottom"/>
          </w:tcPr>
          <w:p w:rsidR="00E20AE8" w:rsidRPr="001862A8" w:rsidRDefault="00E20AE8" w:rsidP="005A1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.65e-12</w:t>
            </w:r>
          </w:p>
        </w:tc>
      </w:tr>
      <w:tr w:rsidR="00BC0984" w:rsidRPr="001862A8" w:rsidTr="005A1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center"/>
          </w:tcPr>
          <w:p w:rsidR="00BC0984" w:rsidRPr="001862A8" w:rsidRDefault="00BC0984" w:rsidP="00B64FF2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A</w:t>
            </w:r>
            <w:r w:rsidR="00B64FF2" w:rsidRPr="001862A8">
              <w:rPr>
                <w:rFonts w:ascii="Times New Roman" w:hAnsi="Times New Roman" w:cs="Times New Roman"/>
                <w:b w:val="0"/>
                <w:color w:val="auto"/>
              </w:rPr>
              <w:t>E</w:t>
            </w: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T14827.1</w:t>
            </w:r>
          </w:p>
        </w:tc>
        <w:tc>
          <w:tcPr>
            <w:tcW w:w="2049" w:type="dxa"/>
            <w:vAlign w:val="center"/>
          </w:tcPr>
          <w:p w:rsidR="00BC0984" w:rsidRPr="001862A8" w:rsidRDefault="00BC0984" w:rsidP="003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4</w:t>
            </w:r>
          </w:p>
        </w:tc>
        <w:tc>
          <w:tcPr>
            <w:tcW w:w="0" w:type="auto"/>
            <w:vAlign w:val="bottom"/>
          </w:tcPr>
          <w:p w:rsidR="00BC0984" w:rsidRPr="001862A8" w:rsidRDefault="00BC0984" w:rsidP="005A1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8</w:t>
            </w:r>
          </w:p>
        </w:tc>
        <w:tc>
          <w:tcPr>
            <w:tcW w:w="0" w:type="auto"/>
            <w:vAlign w:val="bottom"/>
          </w:tcPr>
          <w:p w:rsidR="00BC0984" w:rsidRPr="001862A8" w:rsidRDefault="00BC0984" w:rsidP="005A1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7</w:t>
            </w:r>
          </w:p>
        </w:tc>
        <w:tc>
          <w:tcPr>
            <w:tcW w:w="2159" w:type="dxa"/>
            <w:vAlign w:val="bottom"/>
          </w:tcPr>
          <w:p w:rsidR="00BC0984" w:rsidRPr="001862A8" w:rsidRDefault="00BC0984" w:rsidP="00BC0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44e-10</w:t>
            </w:r>
          </w:p>
        </w:tc>
      </w:tr>
      <w:tr w:rsidR="00E20AE8" w:rsidRPr="001862A8" w:rsidTr="005A1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  <w:vAlign w:val="center"/>
          </w:tcPr>
          <w:p w:rsidR="00E20AE8" w:rsidRPr="001862A8" w:rsidRDefault="00D00FD6" w:rsidP="003A207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Candida albicans 12C</w:t>
            </w:r>
          </w:p>
        </w:tc>
      </w:tr>
      <w:tr w:rsidR="00D00FD6" w:rsidRPr="001862A8" w:rsidTr="005A1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center"/>
          </w:tcPr>
          <w:p w:rsidR="00D00FD6" w:rsidRPr="001862A8" w:rsidRDefault="00D00FD6" w:rsidP="005A1E3A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GT72617.1</w:t>
            </w:r>
          </w:p>
        </w:tc>
        <w:tc>
          <w:tcPr>
            <w:tcW w:w="2049" w:type="dxa"/>
            <w:vAlign w:val="center"/>
          </w:tcPr>
          <w:p w:rsidR="00D00FD6" w:rsidRPr="001862A8" w:rsidRDefault="00D00FD6" w:rsidP="005A1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4</w:t>
            </w:r>
          </w:p>
        </w:tc>
        <w:tc>
          <w:tcPr>
            <w:tcW w:w="0" w:type="auto"/>
            <w:vAlign w:val="bottom"/>
          </w:tcPr>
          <w:p w:rsidR="00D00FD6" w:rsidRPr="001862A8" w:rsidRDefault="00D00FD6" w:rsidP="005A1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8</w:t>
            </w:r>
          </w:p>
        </w:tc>
        <w:tc>
          <w:tcPr>
            <w:tcW w:w="0" w:type="auto"/>
            <w:vAlign w:val="bottom"/>
          </w:tcPr>
          <w:p w:rsidR="00D00FD6" w:rsidRPr="001862A8" w:rsidRDefault="00D00FD6" w:rsidP="005A1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7</w:t>
            </w:r>
          </w:p>
        </w:tc>
        <w:tc>
          <w:tcPr>
            <w:tcW w:w="2159" w:type="dxa"/>
            <w:vAlign w:val="bottom"/>
          </w:tcPr>
          <w:p w:rsidR="00D00FD6" w:rsidRPr="001862A8" w:rsidRDefault="00D00FD6" w:rsidP="005A1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.65e-12</w:t>
            </w:r>
          </w:p>
        </w:tc>
      </w:tr>
      <w:tr w:rsidR="003543B9" w:rsidRPr="001862A8" w:rsidTr="005A1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  <w:vAlign w:val="center"/>
          </w:tcPr>
          <w:p w:rsidR="003543B9" w:rsidRPr="001862A8" w:rsidRDefault="00D00FD6" w:rsidP="005A1E3A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Candida albicans 19F</w:t>
            </w:r>
          </w:p>
        </w:tc>
      </w:tr>
      <w:tr w:rsidR="00D00FD6" w:rsidRPr="001862A8" w:rsidTr="005A1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center"/>
          </w:tcPr>
          <w:p w:rsidR="00D00FD6" w:rsidRPr="001862A8" w:rsidRDefault="00D00FD6" w:rsidP="005A1E3A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GU15991.1</w:t>
            </w:r>
          </w:p>
        </w:tc>
        <w:tc>
          <w:tcPr>
            <w:tcW w:w="2049" w:type="dxa"/>
            <w:vAlign w:val="center"/>
          </w:tcPr>
          <w:p w:rsidR="00D00FD6" w:rsidRPr="001862A8" w:rsidRDefault="00D00FD6" w:rsidP="00D0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0</w:t>
            </w:r>
          </w:p>
        </w:tc>
        <w:tc>
          <w:tcPr>
            <w:tcW w:w="0" w:type="auto"/>
            <w:vAlign w:val="bottom"/>
          </w:tcPr>
          <w:p w:rsidR="00D00FD6" w:rsidRPr="001862A8" w:rsidRDefault="00D00FD6" w:rsidP="00D0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0</w:t>
            </w:r>
          </w:p>
        </w:tc>
        <w:tc>
          <w:tcPr>
            <w:tcW w:w="0" w:type="auto"/>
            <w:vAlign w:val="bottom"/>
          </w:tcPr>
          <w:p w:rsidR="00D00FD6" w:rsidRPr="001862A8" w:rsidRDefault="00D00FD6" w:rsidP="00D0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09</w:t>
            </w:r>
          </w:p>
        </w:tc>
        <w:tc>
          <w:tcPr>
            <w:tcW w:w="2159" w:type="dxa"/>
            <w:vAlign w:val="bottom"/>
          </w:tcPr>
          <w:p w:rsidR="00D00FD6" w:rsidRPr="001862A8" w:rsidRDefault="00D00FD6" w:rsidP="00D0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.30e-12</w:t>
            </w:r>
          </w:p>
        </w:tc>
      </w:tr>
      <w:tr w:rsidR="00D00FD6" w:rsidRPr="001862A8" w:rsidTr="005A1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  <w:vAlign w:val="center"/>
          </w:tcPr>
          <w:p w:rsidR="00D00FD6" w:rsidRPr="001862A8" w:rsidRDefault="00D00FD6" w:rsidP="00D00FD6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Candida albicans Ca6</w:t>
            </w:r>
          </w:p>
        </w:tc>
      </w:tr>
      <w:tr w:rsidR="00D00FD6" w:rsidRPr="001862A8" w:rsidTr="005A1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center"/>
          </w:tcPr>
          <w:p w:rsidR="00D00FD6" w:rsidRPr="001862A8" w:rsidRDefault="00D00FD6" w:rsidP="005A1E3A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HC47150.1</w:t>
            </w:r>
          </w:p>
        </w:tc>
        <w:tc>
          <w:tcPr>
            <w:tcW w:w="2049" w:type="dxa"/>
            <w:vAlign w:val="center"/>
          </w:tcPr>
          <w:p w:rsidR="00D00FD6" w:rsidRPr="001862A8" w:rsidRDefault="00D00FD6" w:rsidP="005A1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0</w:t>
            </w:r>
          </w:p>
        </w:tc>
        <w:tc>
          <w:tcPr>
            <w:tcW w:w="0" w:type="auto"/>
            <w:vAlign w:val="bottom"/>
          </w:tcPr>
          <w:p w:rsidR="00D00FD6" w:rsidRPr="001862A8" w:rsidRDefault="00D00FD6" w:rsidP="005A1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0</w:t>
            </w:r>
          </w:p>
        </w:tc>
        <w:tc>
          <w:tcPr>
            <w:tcW w:w="0" w:type="auto"/>
            <w:vAlign w:val="bottom"/>
          </w:tcPr>
          <w:p w:rsidR="00D00FD6" w:rsidRPr="001862A8" w:rsidRDefault="00D00FD6" w:rsidP="005A1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09</w:t>
            </w:r>
          </w:p>
        </w:tc>
        <w:tc>
          <w:tcPr>
            <w:tcW w:w="2159" w:type="dxa"/>
            <w:vAlign w:val="bottom"/>
          </w:tcPr>
          <w:p w:rsidR="00D00FD6" w:rsidRPr="001862A8" w:rsidRDefault="00D00FD6" w:rsidP="005A1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.30e-12</w:t>
            </w:r>
          </w:p>
        </w:tc>
      </w:tr>
      <w:tr w:rsidR="00D00FD6" w:rsidRPr="001862A8" w:rsidTr="005A1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  <w:vAlign w:val="center"/>
          </w:tcPr>
          <w:p w:rsidR="00D00FD6" w:rsidRPr="001862A8" w:rsidRDefault="00D00FD6" w:rsidP="005A1E3A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Candida albicans P34048</w:t>
            </w:r>
          </w:p>
        </w:tc>
      </w:tr>
      <w:tr w:rsidR="00D00FD6" w:rsidRPr="001862A8" w:rsidTr="005A1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center"/>
          </w:tcPr>
          <w:p w:rsidR="00D00FD6" w:rsidRPr="001862A8" w:rsidRDefault="00D00FD6" w:rsidP="005A1E3A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GU30551.1</w:t>
            </w:r>
          </w:p>
        </w:tc>
        <w:tc>
          <w:tcPr>
            <w:tcW w:w="2049" w:type="dxa"/>
            <w:vAlign w:val="center"/>
          </w:tcPr>
          <w:p w:rsidR="00D00FD6" w:rsidRPr="001862A8" w:rsidRDefault="00D00FD6" w:rsidP="005A1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4</w:t>
            </w:r>
          </w:p>
        </w:tc>
        <w:tc>
          <w:tcPr>
            <w:tcW w:w="0" w:type="auto"/>
            <w:vAlign w:val="bottom"/>
          </w:tcPr>
          <w:p w:rsidR="00D00FD6" w:rsidRPr="001862A8" w:rsidRDefault="00D00FD6" w:rsidP="005A1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8</w:t>
            </w:r>
          </w:p>
        </w:tc>
        <w:tc>
          <w:tcPr>
            <w:tcW w:w="0" w:type="auto"/>
            <w:vAlign w:val="bottom"/>
          </w:tcPr>
          <w:p w:rsidR="00D00FD6" w:rsidRPr="001862A8" w:rsidRDefault="00D00FD6" w:rsidP="005A1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7</w:t>
            </w:r>
          </w:p>
        </w:tc>
        <w:tc>
          <w:tcPr>
            <w:tcW w:w="2159" w:type="dxa"/>
            <w:vAlign w:val="bottom"/>
          </w:tcPr>
          <w:p w:rsidR="00D00FD6" w:rsidRPr="001862A8" w:rsidRDefault="00D00FD6" w:rsidP="005A1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44e-10</w:t>
            </w:r>
          </w:p>
        </w:tc>
      </w:tr>
      <w:tr w:rsidR="003543B9" w:rsidRPr="001862A8" w:rsidTr="005A1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  <w:vAlign w:val="center"/>
          </w:tcPr>
          <w:p w:rsidR="003543B9" w:rsidRPr="001862A8" w:rsidRDefault="000F0CB9" w:rsidP="005A1E3A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Candida albicans P37005</w:t>
            </w:r>
          </w:p>
        </w:tc>
      </w:tr>
      <w:tr w:rsidR="000F0CB9" w:rsidRPr="001862A8" w:rsidTr="005A1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center"/>
          </w:tcPr>
          <w:p w:rsidR="000F0CB9" w:rsidRPr="001862A8" w:rsidRDefault="000F0CB9" w:rsidP="005A1E3A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GQ98820.1</w:t>
            </w:r>
          </w:p>
        </w:tc>
        <w:tc>
          <w:tcPr>
            <w:tcW w:w="2049" w:type="dxa"/>
            <w:vAlign w:val="center"/>
          </w:tcPr>
          <w:p w:rsidR="000F0CB9" w:rsidRPr="001862A8" w:rsidRDefault="000F0CB9" w:rsidP="005A1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4</w:t>
            </w:r>
          </w:p>
        </w:tc>
        <w:tc>
          <w:tcPr>
            <w:tcW w:w="0" w:type="auto"/>
            <w:vAlign w:val="bottom"/>
          </w:tcPr>
          <w:p w:rsidR="000F0CB9" w:rsidRPr="001862A8" w:rsidRDefault="000F0CB9" w:rsidP="005A1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8</w:t>
            </w:r>
          </w:p>
        </w:tc>
        <w:tc>
          <w:tcPr>
            <w:tcW w:w="0" w:type="auto"/>
            <w:vAlign w:val="bottom"/>
          </w:tcPr>
          <w:p w:rsidR="000F0CB9" w:rsidRPr="001862A8" w:rsidRDefault="000F0CB9" w:rsidP="005A1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7</w:t>
            </w:r>
          </w:p>
        </w:tc>
        <w:tc>
          <w:tcPr>
            <w:tcW w:w="2159" w:type="dxa"/>
            <w:vAlign w:val="bottom"/>
          </w:tcPr>
          <w:p w:rsidR="000F0CB9" w:rsidRPr="001862A8" w:rsidRDefault="000F0CB9" w:rsidP="005A1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.65e-12</w:t>
            </w:r>
          </w:p>
        </w:tc>
      </w:tr>
      <w:tr w:rsidR="001E61DC" w:rsidRPr="001862A8" w:rsidTr="005A1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  <w:vAlign w:val="center"/>
          </w:tcPr>
          <w:p w:rsidR="001E61DC" w:rsidRPr="001862A8" w:rsidRDefault="000F0CB9" w:rsidP="005A1E3A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Candida albicans P57072</w:t>
            </w:r>
          </w:p>
        </w:tc>
      </w:tr>
      <w:tr w:rsidR="000F0CB9" w:rsidRPr="001862A8" w:rsidTr="005A1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center"/>
          </w:tcPr>
          <w:p w:rsidR="000F0CB9" w:rsidRPr="001862A8" w:rsidRDefault="000F0CB9" w:rsidP="005A1E3A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GR13197.1</w:t>
            </w:r>
          </w:p>
        </w:tc>
        <w:tc>
          <w:tcPr>
            <w:tcW w:w="2049" w:type="dxa"/>
            <w:vAlign w:val="center"/>
          </w:tcPr>
          <w:p w:rsidR="000F0CB9" w:rsidRPr="001862A8" w:rsidRDefault="000F0CB9" w:rsidP="005A1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0</w:t>
            </w:r>
          </w:p>
        </w:tc>
        <w:tc>
          <w:tcPr>
            <w:tcW w:w="0" w:type="auto"/>
            <w:vAlign w:val="bottom"/>
          </w:tcPr>
          <w:p w:rsidR="000F0CB9" w:rsidRPr="001862A8" w:rsidRDefault="000F0CB9" w:rsidP="005A1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0</w:t>
            </w:r>
          </w:p>
        </w:tc>
        <w:tc>
          <w:tcPr>
            <w:tcW w:w="0" w:type="auto"/>
            <w:vAlign w:val="bottom"/>
          </w:tcPr>
          <w:p w:rsidR="000F0CB9" w:rsidRPr="001862A8" w:rsidRDefault="000F0CB9" w:rsidP="005A1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09</w:t>
            </w:r>
          </w:p>
        </w:tc>
        <w:tc>
          <w:tcPr>
            <w:tcW w:w="2159" w:type="dxa"/>
            <w:vAlign w:val="bottom"/>
          </w:tcPr>
          <w:p w:rsidR="000F0CB9" w:rsidRPr="001862A8" w:rsidRDefault="000F0CB9" w:rsidP="005A1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.30e-12</w:t>
            </w:r>
          </w:p>
        </w:tc>
      </w:tr>
      <w:tr w:rsidR="00EB0841" w:rsidRPr="001862A8" w:rsidTr="005A1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  <w:vAlign w:val="center"/>
          </w:tcPr>
          <w:p w:rsidR="00EB0841" w:rsidRPr="001862A8" w:rsidRDefault="00EB0841" w:rsidP="005A1E3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Candida albicans P75063</w:t>
            </w:r>
          </w:p>
        </w:tc>
      </w:tr>
      <w:tr w:rsidR="00EB0841" w:rsidRPr="001862A8" w:rsidTr="005A1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center"/>
          </w:tcPr>
          <w:p w:rsidR="00EB0841" w:rsidRPr="001862A8" w:rsidRDefault="00EB0841" w:rsidP="005A1E3A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GU36014.1</w:t>
            </w:r>
          </w:p>
        </w:tc>
        <w:tc>
          <w:tcPr>
            <w:tcW w:w="2049" w:type="dxa"/>
            <w:vAlign w:val="center"/>
          </w:tcPr>
          <w:p w:rsidR="00EB0841" w:rsidRPr="001862A8" w:rsidRDefault="00EB0841" w:rsidP="005A1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4</w:t>
            </w:r>
          </w:p>
        </w:tc>
        <w:tc>
          <w:tcPr>
            <w:tcW w:w="0" w:type="auto"/>
            <w:vAlign w:val="bottom"/>
          </w:tcPr>
          <w:p w:rsidR="00EB0841" w:rsidRPr="001862A8" w:rsidRDefault="00EB0841" w:rsidP="005A1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8</w:t>
            </w:r>
          </w:p>
        </w:tc>
        <w:tc>
          <w:tcPr>
            <w:tcW w:w="0" w:type="auto"/>
            <w:vAlign w:val="bottom"/>
          </w:tcPr>
          <w:p w:rsidR="00EB0841" w:rsidRPr="001862A8" w:rsidRDefault="00EB0841" w:rsidP="005A1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7</w:t>
            </w:r>
          </w:p>
        </w:tc>
        <w:tc>
          <w:tcPr>
            <w:tcW w:w="2159" w:type="dxa"/>
            <w:vAlign w:val="bottom"/>
          </w:tcPr>
          <w:p w:rsidR="00EB0841" w:rsidRPr="001862A8" w:rsidRDefault="00EB0841" w:rsidP="005A1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.65e-12</w:t>
            </w:r>
          </w:p>
        </w:tc>
      </w:tr>
      <w:tr w:rsidR="00C95B41" w:rsidRPr="001862A8" w:rsidTr="005A1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  <w:vAlign w:val="center"/>
          </w:tcPr>
          <w:p w:rsidR="00C95B41" w:rsidRPr="001862A8" w:rsidRDefault="00C95B41" w:rsidP="005A1E3A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Candida albicans SC5314</w:t>
            </w:r>
          </w:p>
        </w:tc>
      </w:tr>
      <w:tr w:rsidR="00D00FD6" w:rsidRPr="001862A8" w:rsidTr="005A1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center"/>
          </w:tcPr>
          <w:p w:rsidR="00C95B41" w:rsidRPr="001862A8" w:rsidRDefault="00C95B41" w:rsidP="005A1E3A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713669.2</w:t>
            </w:r>
          </w:p>
        </w:tc>
        <w:tc>
          <w:tcPr>
            <w:tcW w:w="2049" w:type="dxa"/>
            <w:vAlign w:val="center"/>
          </w:tcPr>
          <w:p w:rsidR="00C95B41" w:rsidRPr="001862A8" w:rsidRDefault="00C95B41" w:rsidP="005A1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4</w:t>
            </w:r>
          </w:p>
        </w:tc>
        <w:tc>
          <w:tcPr>
            <w:tcW w:w="0" w:type="auto"/>
            <w:vAlign w:val="bottom"/>
          </w:tcPr>
          <w:p w:rsidR="00C95B41" w:rsidRPr="001862A8" w:rsidRDefault="00C95B41" w:rsidP="005A1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8</w:t>
            </w:r>
          </w:p>
        </w:tc>
        <w:tc>
          <w:tcPr>
            <w:tcW w:w="0" w:type="auto"/>
            <w:vAlign w:val="bottom"/>
          </w:tcPr>
          <w:p w:rsidR="00C95B41" w:rsidRPr="001862A8" w:rsidRDefault="00C95B41" w:rsidP="005A1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7</w:t>
            </w:r>
          </w:p>
        </w:tc>
        <w:tc>
          <w:tcPr>
            <w:tcW w:w="2159" w:type="dxa"/>
            <w:vAlign w:val="bottom"/>
          </w:tcPr>
          <w:p w:rsidR="00C95B41" w:rsidRPr="001862A8" w:rsidRDefault="00C95B41" w:rsidP="005A1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.65e-12</w:t>
            </w:r>
          </w:p>
        </w:tc>
      </w:tr>
      <w:tr w:rsidR="0027676E" w:rsidRPr="001862A8" w:rsidTr="005A1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bottom"/>
          </w:tcPr>
          <w:p w:rsidR="0027676E" w:rsidRPr="001862A8" w:rsidRDefault="0027676E" w:rsidP="0027676E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722186.1</w:t>
            </w:r>
          </w:p>
        </w:tc>
        <w:tc>
          <w:tcPr>
            <w:tcW w:w="2049" w:type="dxa"/>
            <w:vAlign w:val="center"/>
          </w:tcPr>
          <w:p w:rsidR="0027676E" w:rsidRPr="001862A8" w:rsidRDefault="0027676E" w:rsidP="005A1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4</w:t>
            </w:r>
          </w:p>
        </w:tc>
        <w:tc>
          <w:tcPr>
            <w:tcW w:w="0" w:type="auto"/>
            <w:vAlign w:val="bottom"/>
          </w:tcPr>
          <w:p w:rsidR="0027676E" w:rsidRPr="001862A8" w:rsidRDefault="0027676E" w:rsidP="005A1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8</w:t>
            </w:r>
          </w:p>
        </w:tc>
        <w:tc>
          <w:tcPr>
            <w:tcW w:w="0" w:type="auto"/>
            <w:vAlign w:val="bottom"/>
          </w:tcPr>
          <w:p w:rsidR="0027676E" w:rsidRPr="001862A8" w:rsidRDefault="0027676E" w:rsidP="005A1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7</w:t>
            </w:r>
          </w:p>
        </w:tc>
        <w:tc>
          <w:tcPr>
            <w:tcW w:w="2159" w:type="dxa"/>
            <w:vAlign w:val="bottom"/>
          </w:tcPr>
          <w:p w:rsidR="0027676E" w:rsidRPr="001862A8" w:rsidRDefault="0027676E" w:rsidP="005A1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44e-10</w:t>
            </w:r>
          </w:p>
        </w:tc>
      </w:tr>
      <w:tr w:rsidR="0027676E" w:rsidRPr="001862A8" w:rsidTr="005A1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bottom"/>
          </w:tcPr>
          <w:p w:rsidR="0027676E" w:rsidRPr="001862A8" w:rsidRDefault="0027676E" w:rsidP="0027676E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719462.2</w:t>
            </w:r>
          </w:p>
        </w:tc>
        <w:tc>
          <w:tcPr>
            <w:tcW w:w="2049" w:type="dxa"/>
            <w:vAlign w:val="center"/>
          </w:tcPr>
          <w:p w:rsidR="0027676E" w:rsidRPr="001862A8" w:rsidRDefault="0027676E" w:rsidP="005A1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0</w:t>
            </w:r>
          </w:p>
        </w:tc>
        <w:tc>
          <w:tcPr>
            <w:tcW w:w="0" w:type="auto"/>
            <w:vAlign w:val="bottom"/>
          </w:tcPr>
          <w:p w:rsidR="0027676E" w:rsidRPr="001862A8" w:rsidRDefault="0027676E" w:rsidP="005A1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0</w:t>
            </w:r>
          </w:p>
        </w:tc>
        <w:tc>
          <w:tcPr>
            <w:tcW w:w="0" w:type="auto"/>
            <w:vAlign w:val="bottom"/>
          </w:tcPr>
          <w:p w:rsidR="0027676E" w:rsidRPr="001862A8" w:rsidRDefault="0027676E" w:rsidP="005A1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09</w:t>
            </w:r>
          </w:p>
        </w:tc>
        <w:tc>
          <w:tcPr>
            <w:tcW w:w="2159" w:type="dxa"/>
            <w:vAlign w:val="bottom"/>
          </w:tcPr>
          <w:p w:rsidR="0027676E" w:rsidRPr="001862A8" w:rsidRDefault="0027676E" w:rsidP="005A1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.30e-12</w:t>
            </w:r>
          </w:p>
        </w:tc>
      </w:tr>
      <w:tr w:rsidR="000F0CB9" w:rsidRPr="001862A8" w:rsidTr="005A1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  <w:vAlign w:val="center"/>
          </w:tcPr>
          <w:p w:rsidR="000F0CB9" w:rsidRPr="001862A8" w:rsidRDefault="000F0CB9" w:rsidP="005A1E3A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Candida albicans WO-1</w:t>
            </w:r>
          </w:p>
        </w:tc>
      </w:tr>
      <w:tr w:rsidR="000F0CB9" w:rsidRPr="001862A8" w:rsidTr="005A1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center"/>
          </w:tcPr>
          <w:p w:rsidR="000F0CB9" w:rsidRPr="001862A8" w:rsidRDefault="00B64FF2" w:rsidP="005A1E3A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EE</w:t>
            </w:r>
            <w:r w:rsidR="000F0CB9" w:rsidRPr="001862A8">
              <w:rPr>
                <w:rFonts w:ascii="Times New Roman" w:hAnsi="Times New Roman" w:cs="Times New Roman"/>
                <w:b w:val="0"/>
                <w:color w:val="auto"/>
              </w:rPr>
              <w:t>Q42742.1</w:t>
            </w:r>
          </w:p>
        </w:tc>
        <w:tc>
          <w:tcPr>
            <w:tcW w:w="2049" w:type="dxa"/>
            <w:vAlign w:val="center"/>
          </w:tcPr>
          <w:p w:rsidR="000F0CB9" w:rsidRPr="001862A8" w:rsidRDefault="000F0CB9" w:rsidP="005A1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4</w:t>
            </w:r>
          </w:p>
        </w:tc>
        <w:tc>
          <w:tcPr>
            <w:tcW w:w="0" w:type="auto"/>
            <w:vAlign w:val="bottom"/>
          </w:tcPr>
          <w:p w:rsidR="000F0CB9" w:rsidRPr="001862A8" w:rsidRDefault="000F0CB9" w:rsidP="005A1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8</w:t>
            </w:r>
          </w:p>
        </w:tc>
        <w:tc>
          <w:tcPr>
            <w:tcW w:w="0" w:type="auto"/>
            <w:vAlign w:val="bottom"/>
          </w:tcPr>
          <w:p w:rsidR="000F0CB9" w:rsidRPr="001862A8" w:rsidRDefault="000F0CB9" w:rsidP="005A1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7</w:t>
            </w:r>
          </w:p>
        </w:tc>
        <w:tc>
          <w:tcPr>
            <w:tcW w:w="2159" w:type="dxa"/>
            <w:vAlign w:val="bottom"/>
          </w:tcPr>
          <w:p w:rsidR="000F0CB9" w:rsidRPr="001862A8" w:rsidRDefault="000F0CB9" w:rsidP="005A1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.65e-12</w:t>
            </w:r>
          </w:p>
        </w:tc>
      </w:tr>
      <w:tr w:rsidR="0027676E" w:rsidRPr="001862A8" w:rsidTr="005A1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  <w:vAlign w:val="center"/>
          </w:tcPr>
          <w:p w:rsidR="0027676E" w:rsidRPr="001862A8" w:rsidRDefault="0027676E" w:rsidP="005A1E3A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Sporothrix schenckii 1099-18</w:t>
            </w:r>
          </w:p>
        </w:tc>
      </w:tr>
      <w:tr w:rsidR="008215E9" w:rsidRPr="001862A8" w:rsidTr="005A1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bottom"/>
          </w:tcPr>
          <w:p w:rsidR="008215E9" w:rsidRPr="001862A8" w:rsidRDefault="008215E9" w:rsidP="0027676E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16586130.1</w:t>
            </w:r>
          </w:p>
        </w:tc>
        <w:tc>
          <w:tcPr>
            <w:tcW w:w="2049" w:type="dxa"/>
            <w:vAlign w:val="center"/>
          </w:tcPr>
          <w:p w:rsidR="008215E9" w:rsidRPr="001862A8" w:rsidRDefault="008215E9" w:rsidP="001A2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0" w:type="auto"/>
            <w:vAlign w:val="bottom"/>
          </w:tcPr>
          <w:p w:rsidR="008215E9" w:rsidRPr="001862A8" w:rsidRDefault="008215E9" w:rsidP="001A2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48</w:t>
            </w:r>
          </w:p>
        </w:tc>
        <w:tc>
          <w:tcPr>
            <w:tcW w:w="0" w:type="auto"/>
            <w:vAlign w:val="bottom"/>
          </w:tcPr>
          <w:p w:rsidR="008215E9" w:rsidRPr="001862A8" w:rsidRDefault="008215E9" w:rsidP="001A2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57</w:t>
            </w:r>
          </w:p>
        </w:tc>
        <w:tc>
          <w:tcPr>
            <w:tcW w:w="2159" w:type="dxa"/>
            <w:vAlign w:val="bottom"/>
          </w:tcPr>
          <w:p w:rsidR="008215E9" w:rsidRPr="001862A8" w:rsidRDefault="008215E9" w:rsidP="001A2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8215E9" w:rsidRPr="001862A8" w:rsidTr="005A1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bottom"/>
          </w:tcPr>
          <w:p w:rsidR="008215E9" w:rsidRPr="001862A8" w:rsidRDefault="008215E9" w:rsidP="0027676E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16592265.1</w:t>
            </w:r>
          </w:p>
        </w:tc>
        <w:tc>
          <w:tcPr>
            <w:tcW w:w="2049" w:type="dxa"/>
            <w:vAlign w:val="center"/>
          </w:tcPr>
          <w:p w:rsidR="008215E9" w:rsidRPr="001862A8" w:rsidRDefault="008215E9" w:rsidP="001A2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9</w:t>
            </w:r>
          </w:p>
        </w:tc>
        <w:tc>
          <w:tcPr>
            <w:tcW w:w="0" w:type="auto"/>
            <w:vAlign w:val="bottom"/>
          </w:tcPr>
          <w:p w:rsidR="008215E9" w:rsidRPr="001862A8" w:rsidRDefault="008215E9" w:rsidP="001A2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67</w:t>
            </w:r>
          </w:p>
        </w:tc>
        <w:tc>
          <w:tcPr>
            <w:tcW w:w="0" w:type="auto"/>
            <w:vAlign w:val="bottom"/>
          </w:tcPr>
          <w:p w:rsidR="008215E9" w:rsidRPr="001862A8" w:rsidRDefault="008215E9" w:rsidP="001A2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76</w:t>
            </w:r>
          </w:p>
        </w:tc>
        <w:tc>
          <w:tcPr>
            <w:tcW w:w="2159" w:type="dxa"/>
            <w:vAlign w:val="bottom"/>
          </w:tcPr>
          <w:p w:rsidR="008215E9" w:rsidRPr="001862A8" w:rsidRDefault="008215E9" w:rsidP="00F41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.91</w:t>
            </w:r>
          </w:p>
        </w:tc>
      </w:tr>
      <w:tr w:rsidR="00F41669" w:rsidRPr="001862A8" w:rsidTr="005A1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  <w:vAlign w:val="center"/>
          </w:tcPr>
          <w:p w:rsidR="00F41669" w:rsidRPr="001862A8" w:rsidRDefault="00F41669" w:rsidP="005A1E3A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Sporothrix schenckii ATCC 58251</w:t>
            </w:r>
          </w:p>
        </w:tc>
      </w:tr>
      <w:tr w:rsidR="008215E9" w:rsidRPr="001862A8" w:rsidTr="005A1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bottom"/>
          </w:tcPr>
          <w:p w:rsidR="008215E9" w:rsidRPr="001862A8" w:rsidRDefault="00B64FF2" w:rsidP="00F41669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E</w:t>
            </w:r>
            <w:r w:rsidR="008215E9" w:rsidRPr="001862A8">
              <w:rPr>
                <w:rFonts w:ascii="Times New Roman" w:hAnsi="Times New Roman" w:cs="Times New Roman"/>
                <w:b w:val="0"/>
                <w:color w:val="auto"/>
              </w:rPr>
              <w:t>RS98917.1</w:t>
            </w:r>
          </w:p>
        </w:tc>
        <w:tc>
          <w:tcPr>
            <w:tcW w:w="2049" w:type="dxa"/>
            <w:vAlign w:val="center"/>
          </w:tcPr>
          <w:p w:rsidR="008215E9" w:rsidRPr="001862A8" w:rsidRDefault="008215E9" w:rsidP="00F41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0" w:type="auto"/>
            <w:vAlign w:val="bottom"/>
          </w:tcPr>
          <w:p w:rsidR="008215E9" w:rsidRPr="001862A8" w:rsidRDefault="008215E9" w:rsidP="00F41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32</w:t>
            </w:r>
          </w:p>
        </w:tc>
        <w:tc>
          <w:tcPr>
            <w:tcW w:w="0" w:type="auto"/>
            <w:vAlign w:val="bottom"/>
          </w:tcPr>
          <w:p w:rsidR="008215E9" w:rsidRPr="001862A8" w:rsidRDefault="008215E9" w:rsidP="00F41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41</w:t>
            </w:r>
          </w:p>
        </w:tc>
        <w:tc>
          <w:tcPr>
            <w:tcW w:w="2159" w:type="dxa"/>
            <w:vAlign w:val="bottom"/>
          </w:tcPr>
          <w:p w:rsidR="008215E9" w:rsidRPr="001862A8" w:rsidRDefault="008215E9" w:rsidP="00F41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8215E9" w:rsidRPr="001862A8" w:rsidTr="005A1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bottom"/>
          </w:tcPr>
          <w:p w:rsidR="008215E9" w:rsidRPr="001862A8" w:rsidRDefault="00B64FF2" w:rsidP="00F41669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E</w:t>
            </w:r>
            <w:r w:rsidR="008215E9" w:rsidRPr="001862A8">
              <w:rPr>
                <w:rFonts w:ascii="Times New Roman" w:hAnsi="Times New Roman" w:cs="Times New Roman"/>
                <w:b w:val="0"/>
                <w:color w:val="auto"/>
              </w:rPr>
              <w:t>RS98299.1</w:t>
            </w:r>
          </w:p>
        </w:tc>
        <w:tc>
          <w:tcPr>
            <w:tcW w:w="2049" w:type="dxa"/>
            <w:vAlign w:val="center"/>
          </w:tcPr>
          <w:p w:rsidR="008215E9" w:rsidRPr="001862A8" w:rsidRDefault="008215E9" w:rsidP="00F41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9</w:t>
            </w:r>
          </w:p>
        </w:tc>
        <w:tc>
          <w:tcPr>
            <w:tcW w:w="0" w:type="auto"/>
            <w:vAlign w:val="bottom"/>
          </w:tcPr>
          <w:p w:rsidR="008215E9" w:rsidRPr="001862A8" w:rsidRDefault="008215E9" w:rsidP="00F41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49</w:t>
            </w:r>
          </w:p>
        </w:tc>
        <w:tc>
          <w:tcPr>
            <w:tcW w:w="0" w:type="auto"/>
            <w:vAlign w:val="bottom"/>
          </w:tcPr>
          <w:p w:rsidR="008215E9" w:rsidRPr="001862A8" w:rsidRDefault="008215E9" w:rsidP="00F41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58</w:t>
            </w:r>
          </w:p>
        </w:tc>
        <w:tc>
          <w:tcPr>
            <w:tcW w:w="2159" w:type="dxa"/>
            <w:vAlign w:val="bottom"/>
          </w:tcPr>
          <w:p w:rsidR="008215E9" w:rsidRPr="001862A8" w:rsidRDefault="008215E9" w:rsidP="00F41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.91</w:t>
            </w:r>
          </w:p>
        </w:tc>
      </w:tr>
    </w:tbl>
    <w:p w:rsidR="00091C1E" w:rsidRPr="00645FC5" w:rsidRDefault="00091C1E" w:rsidP="00AE0B75">
      <w:pPr>
        <w:spacing w:after="0" w:line="360" w:lineRule="auto"/>
        <w:jc w:val="both"/>
        <w:rPr>
          <w:rFonts w:ascii="Times New Roman" w:hAnsi="Times New Roman" w:cs="Times New Roman"/>
          <w:color w:val="365F91" w:themeColor="accent1" w:themeShade="BF"/>
        </w:rPr>
      </w:pPr>
    </w:p>
    <w:bookmarkStart w:id="1" w:name="_GoBack"/>
    <w:bookmarkEnd w:id="1"/>
    <w:p w:rsidR="0045778D" w:rsidRPr="00AF76DF" w:rsidRDefault="005044D6" w:rsidP="00B704F9">
      <w:pPr>
        <w:rPr>
          <w:rFonts w:ascii="Times New Roman" w:hAnsi="Times New Roman" w:cs="Times New Roman"/>
          <w:color w:val="365F91" w:themeColor="accent1" w:themeShade="BF"/>
          <w:sz w:val="24"/>
          <w:szCs w:val="24"/>
        </w:rPr>
      </w:pPr>
      <w:r w:rsidRPr="00B36B3B">
        <w:rPr>
          <w:rFonts w:ascii="Times New Roman" w:hAnsi="Times New Roman" w:cs="Times New Roman"/>
          <w:b/>
          <w:noProof/>
          <w:color w:val="000000"/>
          <w:sz w:val="24"/>
          <w:szCs w:val="24"/>
        </w:rPr>
        <w:lastRenderedPageBreak/>
        <w:fldChar w:fldCharType="begin"/>
      </w:r>
      <w:r w:rsidR="00AF76DF" w:rsidRPr="00B36B3B">
        <w:rPr>
          <w:rFonts w:ascii="Times New Roman" w:hAnsi="Times New Roman" w:cs="Times New Roman"/>
          <w:b/>
          <w:color w:val="000000"/>
          <w:sz w:val="24"/>
          <w:szCs w:val="24"/>
        </w:rPr>
        <w:instrText xml:space="preserve"> ADDIN EN.REFLIST </w:instrText>
      </w:r>
      <w:r w:rsidRPr="00B36B3B">
        <w:rPr>
          <w:rFonts w:ascii="Times New Roman" w:hAnsi="Times New Roman" w:cs="Times New Roman"/>
          <w:b/>
          <w:noProof/>
          <w:color w:val="000000"/>
          <w:sz w:val="24"/>
          <w:szCs w:val="24"/>
        </w:rPr>
        <w:fldChar w:fldCharType="separate"/>
      </w:r>
      <w:r w:rsidRPr="00B36B3B">
        <w:rPr>
          <w:rFonts w:ascii="Times New Roman" w:hAnsi="Times New Roman" w:cs="Times New Roman"/>
          <w:b/>
          <w:color w:val="000000"/>
          <w:sz w:val="24"/>
          <w:szCs w:val="24"/>
        </w:rPr>
        <w:fldChar w:fldCharType="end"/>
      </w:r>
    </w:p>
    <w:sectPr w:rsidR="0045778D" w:rsidRPr="00AF76DF" w:rsidSect="00B45A34">
      <w:footerReference w:type="default" r:id="rId8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36DE" w:rsidRDefault="00EF36DE" w:rsidP="007E2B15">
      <w:pPr>
        <w:spacing w:after="0" w:line="240" w:lineRule="auto"/>
      </w:pPr>
      <w:r>
        <w:separator/>
      </w:r>
    </w:p>
  </w:endnote>
  <w:endnote w:type="continuationSeparator" w:id="0">
    <w:p w:rsidR="00EF36DE" w:rsidRDefault="00EF36DE" w:rsidP="007E2B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671641"/>
      <w:docPartObj>
        <w:docPartGallery w:val="Page Numbers (Bottom of Page)"/>
        <w:docPartUnique/>
      </w:docPartObj>
    </w:sdtPr>
    <w:sdtEndPr/>
    <w:sdtContent>
      <w:p w:rsidR="00CB758D" w:rsidRDefault="00CC4A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04F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B758D" w:rsidRDefault="00CB75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36DE" w:rsidRDefault="00EF36DE" w:rsidP="007E2B15">
      <w:pPr>
        <w:spacing w:after="0" w:line="240" w:lineRule="auto"/>
      </w:pPr>
      <w:r>
        <w:separator/>
      </w:r>
    </w:p>
  </w:footnote>
  <w:footnote w:type="continuationSeparator" w:id="0">
    <w:p w:rsidR="00EF36DE" w:rsidRDefault="00EF36DE" w:rsidP="007E2B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DD4732"/>
    <w:multiLevelType w:val="hybridMultilevel"/>
    <w:tmpl w:val="1042F7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9svdpzt60przqerews50rsdepeatesffsxz&quot;&gt;radRA&lt;record-ids&gt;&lt;item&gt;21&lt;/item&gt;&lt;/record-ids&gt;&lt;/item&gt;&lt;/Libraries&gt;"/>
  </w:docVars>
  <w:rsids>
    <w:rsidRoot w:val="0045778D"/>
    <w:rsid w:val="00013573"/>
    <w:rsid w:val="000342FB"/>
    <w:rsid w:val="000367A1"/>
    <w:rsid w:val="000401C6"/>
    <w:rsid w:val="00047725"/>
    <w:rsid w:val="00047F5D"/>
    <w:rsid w:val="00050260"/>
    <w:rsid w:val="000511E6"/>
    <w:rsid w:val="00054988"/>
    <w:rsid w:val="00060029"/>
    <w:rsid w:val="00067EC1"/>
    <w:rsid w:val="000848A1"/>
    <w:rsid w:val="00091C1E"/>
    <w:rsid w:val="00094204"/>
    <w:rsid w:val="00095492"/>
    <w:rsid w:val="000A103E"/>
    <w:rsid w:val="000A3C2E"/>
    <w:rsid w:val="000B5E41"/>
    <w:rsid w:val="000D24A3"/>
    <w:rsid w:val="000D612E"/>
    <w:rsid w:val="000E11FA"/>
    <w:rsid w:val="000E1B94"/>
    <w:rsid w:val="000E680F"/>
    <w:rsid w:val="000F0CB9"/>
    <w:rsid w:val="00101210"/>
    <w:rsid w:val="00104844"/>
    <w:rsid w:val="00106BEA"/>
    <w:rsid w:val="00110B00"/>
    <w:rsid w:val="0012049E"/>
    <w:rsid w:val="00122993"/>
    <w:rsid w:val="00127634"/>
    <w:rsid w:val="00131619"/>
    <w:rsid w:val="00134B6B"/>
    <w:rsid w:val="00151717"/>
    <w:rsid w:val="00152A47"/>
    <w:rsid w:val="0015721D"/>
    <w:rsid w:val="0016527F"/>
    <w:rsid w:val="00167079"/>
    <w:rsid w:val="001674FC"/>
    <w:rsid w:val="00171C00"/>
    <w:rsid w:val="001727AD"/>
    <w:rsid w:val="00177EB4"/>
    <w:rsid w:val="00184FF9"/>
    <w:rsid w:val="001862A8"/>
    <w:rsid w:val="001A211B"/>
    <w:rsid w:val="001A7F83"/>
    <w:rsid w:val="001B30D9"/>
    <w:rsid w:val="001B350C"/>
    <w:rsid w:val="001B4B03"/>
    <w:rsid w:val="001B7FF2"/>
    <w:rsid w:val="001C0B57"/>
    <w:rsid w:val="001D04CB"/>
    <w:rsid w:val="001E11FC"/>
    <w:rsid w:val="001E61DC"/>
    <w:rsid w:val="001E6206"/>
    <w:rsid w:val="001E7B77"/>
    <w:rsid w:val="001F15E2"/>
    <w:rsid w:val="001F1951"/>
    <w:rsid w:val="00203B23"/>
    <w:rsid w:val="002066BA"/>
    <w:rsid w:val="00207874"/>
    <w:rsid w:val="002127F4"/>
    <w:rsid w:val="0021714B"/>
    <w:rsid w:val="00217C0B"/>
    <w:rsid w:val="0022049F"/>
    <w:rsid w:val="00230300"/>
    <w:rsid w:val="00230D22"/>
    <w:rsid w:val="00231C04"/>
    <w:rsid w:val="00235931"/>
    <w:rsid w:val="0024140C"/>
    <w:rsid w:val="00253273"/>
    <w:rsid w:val="0026004D"/>
    <w:rsid w:val="00264999"/>
    <w:rsid w:val="00265667"/>
    <w:rsid w:val="0027676E"/>
    <w:rsid w:val="002804BB"/>
    <w:rsid w:val="0028268C"/>
    <w:rsid w:val="00283ACC"/>
    <w:rsid w:val="00284A04"/>
    <w:rsid w:val="00284B13"/>
    <w:rsid w:val="00296B94"/>
    <w:rsid w:val="002B17A8"/>
    <w:rsid w:val="002B5295"/>
    <w:rsid w:val="002B614A"/>
    <w:rsid w:val="002B6BC2"/>
    <w:rsid w:val="002C077D"/>
    <w:rsid w:val="002C40E9"/>
    <w:rsid w:val="002C4607"/>
    <w:rsid w:val="002D3283"/>
    <w:rsid w:val="002E793C"/>
    <w:rsid w:val="002F5779"/>
    <w:rsid w:val="00306E98"/>
    <w:rsid w:val="00311366"/>
    <w:rsid w:val="00311D6D"/>
    <w:rsid w:val="00314597"/>
    <w:rsid w:val="00317BF4"/>
    <w:rsid w:val="003235A8"/>
    <w:rsid w:val="00327225"/>
    <w:rsid w:val="00327870"/>
    <w:rsid w:val="003364E9"/>
    <w:rsid w:val="003543B9"/>
    <w:rsid w:val="003543D0"/>
    <w:rsid w:val="00357ED5"/>
    <w:rsid w:val="00362086"/>
    <w:rsid w:val="00372028"/>
    <w:rsid w:val="003757E4"/>
    <w:rsid w:val="00386582"/>
    <w:rsid w:val="00387F9F"/>
    <w:rsid w:val="00397E69"/>
    <w:rsid w:val="003A2070"/>
    <w:rsid w:val="003A3997"/>
    <w:rsid w:val="003A581D"/>
    <w:rsid w:val="003A657E"/>
    <w:rsid w:val="003A7309"/>
    <w:rsid w:val="003B02A3"/>
    <w:rsid w:val="003C2199"/>
    <w:rsid w:val="003C23E4"/>
    <w:rsid w:val="003D5E8E"/>
    <w:rsid w:val="003D7FE7"/>
    <w:rsid w:val="003E7111"/>
    <w:rsid w:val="003F24E7"/>
    <w:rsid w:val="003F3FCB"/>
    <w:rsid w:val="003F6391"/>
    <w:rsid w:val="003F7BDA"/>
    <w:rsid w:val="004226A3"/>
    <w:rsid w:val="004245E8"/>
    <w:rsid w:val="00430A15"/>
    <w:rsid w:val="0043441F"/>
    <w:rsid w:val="0043571E"/>
    <w:rsid w:val="004425B8"/>
    <w:rsid w:val="0045778D"/>
    <w:rsid w:val="00465E2E"/>
    <w:rsid w:val="0049558A"/>
    <w:rsid w:val="004A1B74"/>
    <w:rsid w:val="004A4133"/>
    <w:rsid w:val="004B744E"/>
    <w:rsid w:val="004C4E8E"/>
    <w:rsid w:val="004C5532"/>
    <w:rsid w:val="004D4964"/>
    <w:rsid w:val="004F4F7B"/>
    <w:rsid w:val="00502155"/>
    <w:rsid w:val="00504293"/>
    <w:rsid w:val="005044D6"/>
    <w:rsid w:val="0051213A"/>
    <w:rsid w:val="005142DE"/>
    <w:rsid w:val="00522C6A"/>
    <w:rsid w:val="005244AD"/>
    <w:rsid w:val="00524E68"/>
    <w:rsid w:val="00525118"/>
    <w:rsid w:val="00566A37"/>
    <w:rsid w:val="00567718"/>
    <w:rsid w:val="00571291"/>
    <w:rsid w:val="00581D36"/>
    <w:rsid w:val="005848DE"/>
    <w:rsid w:val="00584B44"/>
    <w:rsid w:val="00590475"/>
    <w:rsid w:val="00596C29"/>
    <w:rsid w:val="00597FBD"/>
    <w:rsid w:val="005A1E3A"/>
    <w:rsid w:val="005B368E"/>
    <w:rsid w:val="005B4037"/>
    <w:rsid w:val="005B786E"/>
    <w:rsid w:val="005D4190"/>
    <w:rsid w:val="005D61C1"/>
    <w:rsid w:val="005E4ECF"/>
    <w:rsid w:val="005E6457"/>
    <w:rsid w:val="005E7A93"/>
    <w:rsid w:val="00601B9C"/>
    <w:rsid w:val="00626DBE"/>
    <w:rsid w:val="0064000E"/>
    <w:rsid w:val="00645FC5"/>
    <w:rsid w:val="00650940"/>
    <w:rsid w:val="00650ADC"/>
    <w:rsid w:val="00662112"/>
    <w:rsid w:val="00665BDC"/>
    <w:rsid w:val="0067663B"/>
    <w:rsid w:val="0069090B"/>
    <w:rsid w:val="006A2730"/>
    <w:rsid w:val="006C00CF"/>
    <w:rsid w:val="006D4AEC"/>
    <w:rsid w:val="006D75E5"/>
    <w:rsid w:val="006E30FA"/>
    <w:rsid w:val="006E48C0"/>
    <w:rsid w:val="006E5A6A"/>
    <w:rsid w:val="006E7CAB"/>
    <w:rsid w:val="006F2ED1"/>
    <w:rsid w:val="00701379"/>
    <w:rsid w:val="007040C4"/>
    <w:rsid w:val="007109A3"/>
    <w:rsid w:val="00713E99"/>
    <w:rsid w:val="0071737F"/>
    <w:rsid w:val="00721134"/>
    <w:rsid w:val="0072380B"/>
    <w:rsid w:val="007265EC"/>
    <w:rsid w:val="00731D47"/>
    <w:rsid w:val="00732743"/>
    <w:rsid w:val="00735D0A"/>
    <w:rsid w:val="00740C65"/>
    <w:rsid w:val="00742957"/>
    <w:rsid w:val="00751D77"/>
    <w:rsid w:val="00760F9D"/>
    <w:rsid w:val="007676F5"/>
    <w:rsid w:val="00770D61"/>
    <w:rsid w:val="0077148B"/>
    <w:rsid w:val="00771D24"/>
    <w:rsid w:val="0077444E"/>
    <w:rsid w:val="00775A54"/>
    <w:rsid w:val="00776AA9"/>
    <w:rsid w:val="00781BF1"/>
    <w:rsid w:val="0078258C"/>
    <w:rsid w:val="0078529B"/>
    <w:rsid w:val="00787E5C"/>
    <w:rsid w:val="00795371"/>
    <w:rsid w:val="007953AA"/>
    <w:rsid w:val="007A1D5A"/>
    <w:rsid w:val="007A589D"/>
    <w:rsid w:val="007B1574"/>
    <w:rsid w:val="007B3C14"/>
    <w:rsid w:val="007B4558"/>
    <w:rsid w:val="007C2C62"/>
    <w:rsid w:val="007C398D"/>
    <w:rsid w:val="007D1C33"/>
    <w:rsid w:val="007D35AE"/>
    <w:rsid w:val="007D3F84"/>
    <w:rsid w:val="007E04AF"/>
    <w:rsid w:val="007E0AA2"/>
    <w:rsid w:val="007E2B15"/>
    <w:rsid w:val="007E31D3"/>
    <w:rsid w:val="007F0621"/>
    <w:rsid w:val="007F131C"/>
    <w:rsid w:val="007F1E16"/>
    <w:rsid w:val="00800613"/>
    <w:rsid w:val="0080102A"/>
    <w:rsid w:val="0081233B"/>
    <w:rsid w:val="00813945"/>
    <w:rsid w:val="00814F29"/>
    <w:rsid w:val="008151F5"/>
    <w:rsid w:val="008215E9"/>
    <w:rsid w:val="00825204"/>
    <w:rsid w:val="0083303E"/>
    <w:rsid w:val="00837304"/>
    <w:rsid w:val="0084081F"/>
    <w:rsid w:val="00842A66"/>
    <w:rsid w:val="00843123"/>
    <w:rsid w:val="00851499"/>
    <w:rsid w:val="00854AC0"/>
    <w:rsid w:val="00857DA0"/>
    <w:rsid w:val="00865BD8"/>
    <w:rsid w:val="008728C8"/>
    <w:rsid w:val="00877114"/>
    <w:rsid w:val="008A3DAA"/>
    <w:rsid w:val="008A43CA"/>
    <w:rsid w:val="008A6F9C"/>
    <w:rsid w:val="008B0A8A"/>
    <w:rsid w:val="008B13DE"/>
    <w:rsid w:val="008D7D85"/>
    <w:rsid w:val="008E10E1"/>
    <w:rsid w:val="008E1B7A"/>
    <w:rsid w:val="009040D7"/>
    <w:rsid w:val="00904E51"/>
    <w:rsid w:val="00912AFA"/>
    <w:rsid w:val="009228A0"/>
    <w:rsid w:val="00926264"/>
    <w:rsid w:val="009376D2"/>
    <w:rsid w:val="00953D16"/>
    <w:rsid w:val="009607AD"/>
    <w:rsid w:val="00962948"/>
    <w:rsid w:val="00962F72"/>
    <w:rsid w:val="0096317E"/>
    <w:rsid w:val="0098474C"/>
    <w:rsid w:val="00985F45"/>
    <w:rsid w:val="00990FDE"/>
    <w:rsid w:val="009A31CF"/>
    <w:rsid w:val="009A5882"/>
    <w:rsid w:val="009B2AC4"/>
    <w:rsid w:val="009B7B94"/>
    <w:rsid w:val="009D1F17"/>
    <w:rsid w:val="009D63E2"/>
    <w:rsid w:val="009E2D34"/>
    <w:rsid w:val="009E7468"/>
    <w:rsid w:val="00A11045"/>
    <w:rsid w:val="00A11C10"/>
    <w:rsid w:val="00A133AB"/>
    <w:rsid w:val="00A15356"/>
    <w:rsid w:val="00A26860"/>
    <w:rsid w:val="00A30113"/>
    <w:rsid w:val="00A31D83"/>
    <w:rsid w:val="00A33E6A"/>
    <w:rsid w:val="00A33F31"/>
    <w:rsid w:val="00A400FD"/>
    <w:rsid w:val="00A41B46"/>
    <w:rsid w:val="00A540AB"/>
    <w:rsid w:val="00A600DC"/>
    <w:rsid w:val="00A67D28"/>
    <w:rsid w:val="00A73DA6"/>
    <w:rsid w:val="00A85433"/>
    <w:rsid w:val="00A863F3"/>
    <w:rsid w:val="00A95B4E"/>
    <w:rsid w:val="00A95E4B"/>
    <w:rsid w:val="00A966BD"/>
    <w:rsid w:val="00A97876"/>
    <w:rsid w:val="00AA2699"/>
    <w:rsid w:val="00AC1EAB"/>
    <w:rsid w:val="00AC6389"/>
    <w:rsid w:val="00AE02B6"/>
    <w:rsid w:val="00AE0B75"/>
    <w:rsid w:val="00AE39C3"/>
    <w:rsid w:val="00AF0E5A"/>
    <w:rsid w:val="00AF28D8"/>
    <w:rsid w:val="00AF76DF"/>
    <w:rsid w:val="00B04675"/>
    <w:rsid w:val="00B04CCB"/>
    <w:rsid w:val="00B1023A"/>
    <w:rsid w:val="00B115A1"/>
    <w:rsid w:val="00B22A96"/>
    <w:rsid w:val="00B323CC"/>
    <w:rsid w:val="00B36B3B"/>
    <w:rsid w:val="00B45A34"/>
    <w:rsid w:val="00B52AC1"/>
    <w:rsid w:val="00B537CD"/>
    <w:rsid w:val="00B6219D"/>
    <w:rsid w:val="00B64979"/>
    <w:rsid w:val="00B64FF2"/>
    <w:rsid w:val="00B704F9"/>
    <w:rsid w:val="00B71136"/>
    <w:rsid w:val="00B71EAC"/>
    <w:rsid w:val="00B75468"/>
    <w:rsid w:val="00B75D30"/>
    <w:rsid w:val="00B76728"/>
    <w:rsid w:val="00B77C13"/>
    <w:rsid w:val="00B806B0"/>
    <w:rsid w:val="00B82D23"/>
    <w:rsid w:val="00B836FC"/>
    <w:rsid w:val="00B964C5"/>
    <w:rsid w:val="00BA204E"/>
    <w:rsid w:val="00BA4136"/>
    <w:rsid w:val="00BA4C1D"/>
    <w:rsid w:val="00BA6FAE"/>
    <w:rsid w:val="00BB1375"/>
    <w:rsid w:val="00BB1C7E"/>
    <w:rsid w:val="00BB2A86"/>
    <w:rsid w:val="00BB6BE2"/>
    <w:rsid w:val="00BC0984"/>
    <w:rsid w:val="00BC42BF"/>
    <w:rsid w:val="00BE453B"/>
    <w:rsid w:val="00BE4577"/>
    <w:rsid w:val="00BF0A04"/>
    <w:rsid w:val="00BF3B4F"/>
    <w:rsid w:val="00BF7F0A"/>
    <w:rsid w:val="00C00E55"/>
    <w:rsid w:val="00C04A43"/>
    <w:rsid w:val="00C05A42"/>
    <w:rsid w:val="00C11135"/>
    <w:rsid w:val="00C11A22"/>
    <w:rsid w:val="00C11AC0"/>
    <w:rsid w:val="00C24647"/>
    <w:rsid w:val="00C3201C"/>
    <w:rsid w:val="00C40CC6"/>
    <w:rsid w:val="00C40F02"/>
    <w:rsid w:val="00C4316B"/>
    <w:rsid w:val="00C5799F"/>
    <w:rsid w:val="00C618F3"/>
    <w:rsid w:val="00C61ED2"/>
    <w:rsid w:val="00C637CA"/>
    <w:rsid w:val="00C661AC"/>
    <w:rsid w:val="00C67026"/>
    <w:rsid w:val="00C712CA"/>
    <w:rsid w:val="00C74258"/>
    <w:rsid w:val="00C80232"/>
    <w:rsid w:val="00C807E3"/>
    <w:rsid w:val="00C8569F"/>
    <w:rsid w:val="00C915E1"/>
    <w:rsid w:val="00C93C61"/>
    <w:rsid w:val="00C95B41"/>
    <w:rsid w:val="00CA465D"/>
    <w:rsid w:val="00CB0A94"/>
    <w:rsid w:val="00CB758D"/>
    <w:rsid w:val="00CC0290"/>
    <w:rsid w:val="00CC4A76"/>
    <w:rsid w:val="00CC4A96"/>
    <w:rsid w:val="00CE198C"/>
    <w:rsid w:val="00CF2D83"/>
    <w:rsid w:val="00CF2DAA"/>
    <w:rsid w:val="00D0050A"/>
    <w:rsid w:val="00D00FD6"/>
    <w:rsid w:val="00D05655"/>
    <w:rsid w:val="00D0749F"/>
    <w:rsid w:val="00D11141"/>
    <w:rsid w:val="00D16CEC"/>
    <w:rsid w:val="00D20398"/>
    <w:rsid w:val="00D34A4B"/>
    <w:rsid w:val="00D42C93"/>
    <w:rsid w:val="00D43A9B"/>
    <w:rsid w:val="00D4509D"/>
    <w:rsid w:val="00D50BF9"/>
    <w:rsid w:val="00D53467"/>
    <w:rsid w:val="00D57259"/>
    <w:rsid w:val="00D709A4"/>
    <w:rsid w:val="00D80E11"/>
    <w:rsid w:val="00D831FA"/>
    <w:rsid w:val="00D83EA1"/>
    <w:rsid w:val="00D84579"/>
    <w:rsid w:val="00D87E1D"/>
    <w:rsid w:val="00D92507"/>
    <w:rsid w:val="00D96059"/>
    <w:rsid w:val="00D967E7"/>
    <w:rsid w:val="00DA58CA"/>
    <w:rsid w:val="00DB383D"/>
    <w:rsid w:val="00DB4AE5"/>
    <w:rsid w:val="00DC0B45"/>
    <w:rsid w:val="00DC2453"/>
    <w:rsid w:val="00DC2C05"/>
    <w:rsid w:val="00DD6166"/>
    <w:rsid w:val="00DE1F7F"/>
    <w:rsid w:val="00DE457B"/>
    <w:rsid w:val="00DE58CA"/>
    <w:rsid w:val="00DF2058"/>
    <w:rsid w:val="00DF3873"/>
    <w:rsid w:val="00E00AE5"/>
    <w:rsid w:val="00E011C4"/>
    <w:rsid w:val="00E03155"/>
    <w:rsid w:val="00E03F7F"/>
    <w:rsid w:val="00E07439"/>
    <w:rsid w:val="00E16F38"/>
    <w:rsid w:val="00E20AE8"/>
    <w:rsid w:val="00E23B61"/>
    <w:rsid w:val="00E2470F"/>
    <w:rsid w:val="00E26965"/>
    <w:rsid w:val="00E4151A"/>
    <w:rsid w:val="00E50173"/>
    <w:rsid w:val="00E5313E"/>
    <w:rsid w:val="00E6530D"/>
    <w:rsid w:val="00E71AFA"/>
    <w:rsid w:val="00E71D47"/>
    <w:rsid w:val="00E72CBD"/>
    <w:rsid w:val="00E81E7F"/>
    <w:rsid w:val="00E84D38"/>
    <w:rsid w:val="00E96505"/>
    <w:rsid w:val="00EA17CA"/>
    <w:rsid w:val="00EA570E"/>
    <w:rsid w:val="00EA7899"/>
    <w:rsid w:val="00EB0671"/>
    <w:rsid w:val="00EB0841"/>
    <w:rsid w:val="00EB67CB"/>
    <w:rsid w:val="00EB69CD"/>
    <w:rsid w:val="00EB6E69"/>
    <w:rsid w:val="00EC21FB"/>
    <w:rsid w:val="00EC4141"/>
    <w:rsid w:val="00EE044F"/>
    <w:rsid w:val="00EE6511"/>
    <w:rsid w:val="00EF0374"/>
    <w:rsid w:val="00EF181F"/>
    <w:rsid w:val="00EF36DE"/>
    <w:rsid w:val="00F01776"/>
    <w:rsid w:val="00F06F82"/>
    <w:rsid w:val="00F11985"/>
    <w:rsid w:val="00F158F7"/>
    <w:rsid w:val="00F2656B"/>
    <w:rsid w:val="00F31A79"/>
    <w:rsid w:val="00F31D7B"/>
    <w:rsid w:val="00F33483"/>
    <w:rsid w:val="00F34F21"/>
    <w:rsid w:val="00F41669"/>
    <w:rsid w:val="00F44063"/>
    <w:rsid w:val="00F451A6"/>
    <w:rsid w:val="00F466EB"/>
    <w:rsid w:val="00F51683"/>
    <w:rsid w:val="00F51DAE"/>
    <w:rsid w:val="00F53D93"/>
    <w:rsid w:val="00F6080D"/>
    <w:rsid w:val="00F623D6"/>
    <w:rsid w:val="00F674CD"/>
    <w:rsid w:val="00F72CE0"/>
    <w:rsid w:val="00F74C41"/>
    <w:rsid w:val="00F83133"/>
    <w:rsid w:val="00F83490"/>
    <w:rsid w:val="00F85279"/>
    <w:rsid w:val="00F917C1"/>
    <w:rsid w:val="00F92BD5"/>
    <w:rsid w:val="00F92FE8"/>
    <w:rsid w:val="00FA5163"/>
    <w:rsid w:val="00FB2994"/>
    <w:rsid w:val="00FB5661"/>
    <w:rsid w:val="00FB5750"/>
    <w:rsid w:val="00FC6CD7"/>
    <w:rsid w:val="00FD4D3F"/>
    <w:rsid w:val="00FE296B"/>
    <w:rsid w:val="00FF6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A1B815"/>
  <w15:docId w15:val="{594254C5-225B-4428-8565-C58CA3F31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5A34"/>
  </w:style>
  <w:style w:type="paragraph" w:styleId="Heading1">
    <w:name w:val="heading 1"/>
    <w:basedOn w:val="Normal"/>
    <w:next w:val="Normal"/>
    <w:link w:val="Heading1Char"/>
    <w:uiPriority w:val="9"/>
    <w:qFormat/>
    <w:rsid w:val="000D612E"/>
    <w:pPr>
      <w:keepNext/>
      <w:keepLines/>
      <w:spacing w:before="600" w:after="120" w:line="360" w:lineRule="auto"/>
      <w:jc w:val="both"/>
      <w:outlineLvl w:val="0"/>
    </w:pPr>
    <w:rPr>
      <w:rFonts w:ascii="Times New Roman" w:eastAsiaTheme="majorEastAsia" w:hAnsi="Times New Roman" w:cstheme="majorBidi"/>
      <w:bCs/>
      <w:sz w:val="24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77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1">
    <w:name w:val="Light Shading - Accent 11"/>
    <w:basedOn w:val="TableNormal"/>
    <w:uiPriority w:val="60"/>
    <w:rsid w:val="00284B1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7E2B1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E2B15"/>
  </w:style>
  <w:style w:type="paragraph" w:styleId="Footer">
    <w:name w:val="footer"/>
    <w:basedOn w:val="Normal"/>
    <w:link w:val="FooterChar"/>
    <w:uiPriority w:val="99"/>
    <w:unhideWhenUsed/>
    <w:rsid w:val="007E2B1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2B15"/>
  </w:style>
  <w:style w:type="paragraph" w:styleId="ListParagraph">
    <w:name w:val="List Paragraph"/>
    <w:basedOn w:val="Normal"/>
    <w:uiPriority w:val="34"/>
    <w:qFormat/>
    <w:rsid w:val="00B77C13"/>
    <w:pPr>
      <w:ind w:left="720"/>
      <w:contextualSpacing/>
    </w:pPr>
  </w:style>
  <w:style w:type="table" w:customStyle="1" w:styleId="LightShading-Accent12">
    <w:name w:val="Light Shading - Accent 12"/>
    <w:basedOn w:val="TableNormal"/>
    <w:uiPriority w:val="60"/>
    <w:rsid w:val="00EB067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Emphasis">
    <w:name w:val="Emphasis"/>
    <w:uiPriority w:val="20"/>
    <w:qFormat/>
    <w:rsid w:val="00AF76DF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AF76DF"/>
    <w:pPr>
      <w:spacing w:line="240" w:lineRule="auto"/>
      <w:jc w:val="both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link w:val="EndNoteBibliography"/>
    <w:rsid w:val="00AF76DF"/>
    <w:rPr>
      <w:rFonts w:ascii="Calibri" w:eastAsia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0D612E"/>
    <w:rPr>
      <w:rFonts w:ascii="Times New Roman" w:eastAsiaTheme="majorEastAsia" w:hAnsi="Times New Roman" w:cstheme="majorBidi"/>
      <w:bCs/>
      <w:sz w:val="24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0D612E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D61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12E"/>
    <w:rPr>
      <w:rFonts w:ascii="Tahoma" w:hAnsi="Tahoma" w:cs="Tahoma"/>
      <w:sz w:val="16"/>
      <w:szCs w:val="16"/>
    </w:rPr>
  </w:style>
  <w:style w:type="paragraph" w:styleId="TOC1">
    <w:name w:val="toc 1"/>
    <w:basedOn w:val="Normal"/>
    <w:next w:val="Normal"/>
    <w:autoRedefine/>
    <w:uiPriority w:val="39"/>
    <w:unhideWhenUsed/>
    <w:rsid w:val="00795371"/>
    <w:pPr>
      <w:tabs>
        <w:tab w:val="right" w:leader="dot" w:pos="9396"/>
      </w:tabs>
      <w:spacing w:after="100"/>
      <w:jc w:val="both"/>
    </w:pPr>
  </w:style>
  <w:style w:type="character" w:styleId="Hyperlink">
    <w:name w:val="Hyperlink"/>
    <w:basedOn w:val="DefaultParagraphFont"/>
    <w:uiPriority w:val="99"/>
    <w:unhideWhenUsed/>
    <w:rsid w:val="000D612E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36B3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6B3B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1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1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9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7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7C71E29-7993-43F3-AF57-C444550E58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9</TotalTime>
  <Pages>2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ojan</dc:creator>
  <cp:lastModifiedBy>Tanja Lunić</cp:lastModifiedBy>
  <cp:revision>366</cp:revision>
  <dcterms:created xsi:type="dcterms:W3CDTF">2021-01-30T11:07:00Z</dcterms:created>
  <dcterms:modified xsi:type="dcterms:W3CDTF">2021-03-17T23:12:00Z</dcterms:modified>
</cp:coreProperties>
</file>